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-1167"/>
        <w:tblW w:w="5903" w:type="pct"/>
        <w:tblLook w:val="04A0" w:firstRow="1" w:lastRow="0" w:firstColumn="1" w:lastColumn="0" w:noHBand="0" w:noVBand="1"/>
      </w:tblPr>
      <w:tblGrid>
        <w:gridCol w:w="4891"/>
        <w:gridCol w:w="670"/>
        <w:gridCol w:w="572"/>
        <w:gridCol w:w="1503"/>
        <w:gridCol w:w="780"/>
        <w:gridCol w:w="756"/>
        <w:gridCol w:w="572"/>
        <w:gridCol w:w="1304"/>
        <w:gridCol w:w="783"/>
        <w:gridCol w:w="768"/>
        <w:gridCol w:w="566"/>
        <w:gridCol w:w="1350"/>
        <w:gridCol w:w="786"/>
      </w:tblGrid>
      <w:tr w:rsidR="005F0750" w:rsidRPr="00260A30" w14:paraId="732D6362" w14:textId="77777777" w:rsidTr="00D46F06">
        <w:trPr>
          <w:trHeight w:val="1364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C256A7" w14:textId="77777777" w:rsidR="005F0750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9832FF7" w14:textId="77777777" w:rsidR="005F0750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8D3F4C4" w14:textId="77777777" w:rsidR="005F0750" w:rsidRPr="000723DE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D. 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Association between access to 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nshared latrine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sanitation-related decision-making (factor scores), individual covariates and well-being scores (W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O-5) in </w:t>
            </w:r>
            <w:proofErr w:type="spellStart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eherpur</w:t>
            </w:r>
            <w:proofErr w:type="spellEnd"/>
            <w:r w:rsidRPr="00072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, Bangladesh. Full models. (Participants=720)</w:t>
            </w:r>
          </w:p>
          <w:p w14:paraId="0661DB79" w14:textId="77777777" w:rsidR="005F0750" w:rsidRPr="00260A30" w:rsidRDefault="005F0750" w:rsidP="00D46F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F0750" w:rsidRPr="00843B15" w14:paraId="59D786EE" w14:textId="77777777" w:rsidTr="00D46F06">
        <w:trPr>
          <w:trHeight w:val="290"/>
        </w:trPr>
        <w:tc>
          <w:tcPr>
            <w:tcW w:w="15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F4A89CF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2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08E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xed Effects - </w:t>
            </w:r>
            <w:proofErr w:type="spellStart"/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herpur</w:t>
            </w:r>
            <w:proofErr w:type="spellEnd"/>
          </w:p>
        </w:tc>
      </w:tr>
      <w:tr w:rsidR="005F0750" w:rsidRPr="00843B15" w14:paraId="336484ED" w14:textId="77777777" w:rsidTr="00D46F06">
        <w:trPr>
          <w:trHeight w:val="290"/>
        </w:trPr>
        <w:tc>
          <w:tcPr>
            <w:tcW w:w="1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02F27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2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CB13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meter Estimate, Standard Error, Confidence Interval, P-Value</w:t>
            </w:r>
          </w:p>
        </w:tc>
      </w:tr>
      <w:tr w:rsidR="005F0750" w:rsidRPr="00843B15" w14:paraId="6A226929" w14:textId="77777777" w:rsidTr="00D46F06">
        <w:trPr>
          <w:trHeight w:val="1090"/>
        </w:trPr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4C3697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70511" w14:textId="77777777" w:rsidR="005F0750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A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:</w:t>
            </w:r>
          </w:p>
          <w:p w14:paraId="43EA1838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11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FFB48" w14:textId="77777777" w:rsidR="005F0750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C1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2847B1F4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nd Aggregate Decision-Making Score</w:t>
            </w:r>
          </w:p>
        </w:tc>
        <w:tc>
          <w:tcPr>
            <w:tcW w:w="11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2AB57" w14:textId="77777777" w:rsidR="005F0750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C2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6CF4104E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ccess to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ggregate Decision-Making Score, and Covariates</w:t>
            </w:r>
          </w:p>
        </w:tc>
      </w:tr>
      <w:tr w:rsidR="005F0750" w:rsidRPr="00843B15" w14:paraId="41E68AE9" w14:textId="77777777" w:rsidTr="00D46F06">
        <w:trPr>
          <w:trHeight w:val="290"/>
        </w:trPr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29283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cept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F92D3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4838E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DBC9A7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3.71, 15.80)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7D995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6FC87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694EE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A03A73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.89, 15.96)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32B98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0453F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17435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E7E40A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0.28, 19.65)</w:t>
            </w:r>
          </w:p>
        </w:tc>
        <w:tc>
          <w:tcPr>
            <w:tcW w:w="25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2684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F0750" w:rsidRPr="00843B15" w14:paraId="1B25A198" w14:textId="77777777" w:rsidTr="00D46F06">
        <w:trPr>
          <w:trHeight w:val="290"/>
        </w:trPr>
        <w:tc>
          <w:tcPr>
            <w:tcW w:w="1598" w:type="pct"/>
            <w:shd w:val="clear" w:color="auto" w:fill="auto"/>
            <w:vAlign w:val="bottom"/>
            <w:hideMark/>
          </w:tcPr>
          <w:p w14:paraId="446BEBCE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cess to 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shared latrine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14:paraId="7B420B8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2FC16E7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91" w:type="pct"/>
            <w:shd w:val="clear" w:color="auto" w:fill="auto"/>
            <w:noWrap/>
          </w:tcPr>
          <w:p w14:paraId="2AB7DA6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8, 2.47)</w:t>
            </w:r>
          </w:p>
        </w:tc>
        <w:tc>
          <w:tcPr>
            <w:tcW w:w="255" w:type="pct"/>
            <w:shd w:val="clear" w:color="auto" w:fill="auto"/>
            <w:noWrap/>
          </w:tcPr>
          <w:p w14:paraId="6A43192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14:paraId="2B27F42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87" w:type="pct"/>
            <w:shd w:val="clear" w:color="auto" w:fill="auto"/>
            <w:noWrap/>
            <w:hideMark/>
          </w:tcPr>
          <w:p w14:paraId="36CE955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26" w:type="pct"/>
            <w:shd w:val="clear" w:color="auto" w:fill="auto"/>
            <w:noWrap/>
          </w:tcPr>
          <w:p w14:paraId="2E434F1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15, 2.40)</w:t>
            </w:r>
          </w:p>
        </w:tc>
        <w:tc>
          <w:tcPr>
            <w:tcW w:w="256" w:type="pct"/>
            <w:shd w:val="clear" w:color="auto" w:fill="auto"/>
            <w:noWrap/>
            <w:hideMark/>
          </w:tcPr>
          <w:p w14:paraId="673F140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9F134F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5" w:type="pct"/>
            <w:shd w:val="clear" w:color="auto" w:fill="auto"/>
            <w:noWrap/>
            <w:hideMark/>
          </w:tcPr>
          <w:p w14:paraId="358A372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41" w:type="pct"/>
            <w:shd w:val="clear" w:color="auto" w:fill="auto"/>
            <w:noWrap/>
          </w:tcPr>
          <w:p w14:paraId="1271E4C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4, 1.71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  <w:hideMark/>
          </w:tcPr>
          <w:p w14:paraId="366350F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5F0750" w:rsidRPr="00843B15" w14:paraId="2A6BF48A" w14:textId="77777777" w:rsidTr="00D46F06">
        <w:trPr>
          <w:gridAfter w:val="4"/>
          <w:wAfter w:w="1134" w:type="pct"/>
          <w:trHeight w:val="290"/>
        </w:trPr>
        <w:tc>
          <w:tcPr>
            <w:tcW w:w="1598" w:type="pct"/>
            <w:shd w:val="clear" w:color="auto" w:fill="auto"/>
            <w:vAlign w:val="bottom"/>
            <w:hideMark/>
          </w:tcPr>
          <w:p w14:paraId="0DB50EDA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ecision-making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607715F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vAlign w:val="bottom"/>
            <w:hideMark/>
          </w:tcPr>
          <w:p w14:paraId="169541D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70BF0E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shd w:val="clear" w:color="auto" w:fill="auto"/>
            <w:noWrap/>
            <w:vAlign w:val="bottom"/>
            <w:hideMark/>
          </w:tcPr>
          <w:p w14:paraId="2024D9C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shd w:val="clear" w:color="auto" w:fill="auto"/>
            <w:noWrap/>
          </w:tcPr>
          <w:p w14:paraId="40C392D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</w:tcPr>
          <w:p w14:paraId="29E4288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shd w:val="clear" w:color="auto" w:fill="auto"/>
            <w:noWrap/>
          </w:tcPr>
          <w:p w14:paraId="30F2A8C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shd w:val="clear" w:color="auto" w:fill="auto"/>
            <w:noWrap/>
          </w:tcPr>
          <w:p w14:paraId="6841411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0750" w:rsidRPr="00843B15" w14:paraId="4D2FEC68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0A912768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1: Ability to speak up in community-level sanitation decision-making</w:t>
            </w:r>
          </w:p>
        </w:tc>
        <w:tc>
          <w:tcPr>
            <w:tcW w:w="247" w:type="pct"/>
            <w:shd w:val="clear" w:color="auto" w:fill="auto"/>
            <w:noWrap/>
          </w:tcPr>
          <w:p w14:paraId="7DA1690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87" w:type="pct"/>
            <w:shd w:val="clear" w:color="auto" w:fill="auto"/>
            <w:noWrap/>
          </w:tcPr>
          <w:p w14:paraId="3446AD0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26" w:type="pct"/>
            <w:shd w:val="clear" w:color="auto" w:fill="auto"/>
            <w:noWrap/>
          </w:tcPr>
          <w:p w14:paraId="1669831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19, -0.39)</w:t>
            </w:r>
          </w:p>
        </w:tc>
        <w:tc>
          <w:tcPr>
            <w:tcW w:w="256" w:type="pct"/>
            <w:shd w:val="clear" w:color="auto" w:fill="auto"/>
            <w:noWrap/>
          </w:tcPr>
          <w:p w14:paraId="68D7127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1" w:type="pct"/>
            <w:shd w:val="clear" w:color="auto" w:fill="auto"/>
            <w:noWrap/>
          </w:tcPr>
          <w:p w14:paraId="1DEC953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85" w:type="pct"/>
            <w:shd w:val="clear" w:color="auto" w:fill="auto"/>
            <w:noWrap/>
          </w:tcPr>
          <w:p w14:paraId="1825DA2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41" w:type="pct"/>
            <w:shd w:val="clear" w:color="auto" w:fill="auto"/>
            <w:noWrap/>
          </w:tcPr>
          <w:p w14:paraId="7F2E6B8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, -0.61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32DFC25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F0750" w:rsidRPr="00843B15" w14:paraId="1F273451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428D3955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2: Ability to influence community-level sanitation decision-making</w:t>
            </w:r>
          </w:p>
        </w:tc>
        <w:tc>
          <w:tcPr>
            <w:tcW w:w="247" w:type="pct"/>
            <w:shd w:val="clear" w:color="auto" w:fill="auto"/>
            <w:noWrap/>
          </w:tcPr>
          <w:p w14:paraId="3EDD4CC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87" w:type="pct"/>
            <w:shd w:val="clear" w:color="auto" w:fill="auto"/>
            <w:noWrap/>
          </w:tcPr>
          <w:p w14:paraId="4AD6E1B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26" w:type="pct"/>
            <w:shd w:val="clear" w:color="auto" w:fill="auto"/>
            <w:noWrap/>
          </w:tcPr>
          <w:p w14:paraId="309DA2D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43, 3.11)</w:t>
            </w:r>
          </w:p>
        </w:tc>
        <w:tc>
          <w:tcPr>
            <w:tcW w:w="256" w:type="pct"/>
            <w:shd w:val="clear" w:color="auto" w:fill="auto"/>
            <w:noWrap/>
          </w:tcPr>
          <w:p w14:paraId="2A7BD90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51" w:type="pct"/>
            <w:shd w:val="clear" w:color="auto" w:fill="auto"/>
            <w:noWrap/>
          </w:tcPr>
          <w:p w14:paraId="6C41EF1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5" w:type="pct"/>
            <w:shd w:val="clear" w:color="auto" w:fill="auto"/>
            <w:noWrap/>
          </w:tcPr>
          <w:p w14:paraId="387DD70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41" w:type="pct"/>
            <w:shd w:val="clear" w:color="auto" w:fill="auto"/>
            <w:noWrap/>
          </w:tcPr>
          <w:p w14:paraId="4EAF6F6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5, 2.92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3B50A06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F0750" w:rsidRPr="00843B15" w14:paraId="400E538D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3E0EBC2D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3: Ability to participate in household-level sanitation decision-making</w:t>
            </w:r>
          </w:p>
        </w:tc>
        <w:tc>
          <w:tcPr>
            <w:tcW w:w="247" w:type="pct"/>
            <w:shd w:val="clear" w:color="auto" w:fill="auto"/>
            <w:noWrap/>
          </w:tcPr>
          <w:p w14:paraId="5655DF6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7" w:type="pct"/>
            <w:shd w:val="clear" w:color="auto" w:fill="auto"/>
            <w:noWrap/>
          </w:tcPr>
          <w:p w14:paraId="3767DF6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26" w:type="pct"/>
            <w:shd w:val="clear" w:color="auto" w:fill="auto"/>
            <w:noWrap/>
          </w:tcPr>
          <w:p w14:paraId="26F1AD9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97, 1.73)</w:t>
            </w:r>
          </w:p>
        </w:tc>
        <w:tc>
          <w:tcPr>
            <w:tcW w:w="256" w:type="pct"/>
            <w:shd w:val="clear" w:color="auto" w:fill="auto"/>
            <w:noWrap/>
          </w:tcPr>
          <w:p w14:paraId="209C239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51" w:type="pct"/>
            <w:shd w:val="clear" w:color="auto" w:fill="auto"/>
            <w:noWrap/>
          </w:tcPr>
          <w:p w14:paraId="210D124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5" w:type="pct"/>
            <w:shd w:val="clear" w:color="auto" w:fill="auto"/>
            <w:noWrap/>
          </w:tcPr>
          <w:p w14:paraId="0D82BB6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41" w:type="pct"/>
            <w:shd w:val="clear" w:color="auto" w:fill="auto"/>
            <w:noWrap/>
          </w:tcPr>
          <w:p w14:paraId="6B5D470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21, 1.33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747B7A4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5F0750" w:rsidRPr="00843B15" w14:paraId="0C7AE9A9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00A821C4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4: Ability to make large household-level sanitation decisions</w:t>
            </w:r>
          </w:p>
        </w:tc>
        <w:tc>
          <w:tcPr>
            <w:tcW w:w="247" w:type="pct"/>
            <w:shd w:val="clear" w:color="auto" w:fill="auto"/>
            <w:noWrap/>
          </w:tcPr>
          <w:p w14:paraId="4D24120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87" w:type="pct"/>
            <w:shd w:val="clear" w:color="auto" w:fill="auto"/>
            <w:noWrap/>
          </w:tcPr>
          <w:p w14:paraId="7BD373D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26" w:type="pct"/>
            <w:shd w:val="clear" w:color="auto" w:fill="auto"/>
            <w:noWrap/>
          </w:tcPr>
          <w:p w14:paraId="7A11309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85, -0.13)</w:t>
            </w:r>
          </w:p>
        </w:tc>
        <w:tc>
          <w:tcPr>
            <w:tcW w:w="256" w:type="pct"/>
            <w:shd w:val="clear" w:color="auto" w:fill="auto"/>
            <w:noWrap/>
          </w:tcPr>
          <w:p w14:paraId="0080FC9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1" w:type="pct"/>
            <w:shd w:val="clear" w:color="auto" w:fill="auto"/>
            <w:noWrap/>
          </w:tcPr>
          <w:p w14:paraId="6F665B6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85" w:type="pct"/>
            <w:shd w:val="clear" w:color="auto" w:fill="auto"/>
            <w:noWrap/>
          </w:tcPr>
          <w:p w14:paraId="44CD93F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41" w:type="pct"/>
            <w:shd w:val="clear" w:color="auto" w:fill="auto"/>
            <w:noWrap/>
          </w:tcPr>
          <w:p w14:paraId="1DB2B21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1.82, -0.20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6B67E9A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F0750" w:rsidRPr="00843B15" w14:paraId="0BF4D304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6262AAF8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actor 5: Ability to make small household-level sanitation decisions</w:t>
            </w:r>
          </w:p>
        </w:tc>
        <w:tc>
          <w:tcPr>
            <w:tcW w:w="247" w:type="pct"/>
            <w:shd w:val="clear" w:color="auto" w:fill="auto"/>
            <w:noWrap/>
          </w:tcPr>
          <w:p w14:paraId="7E45DD3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7" w:type="pct"/>
            <w:shd w:val="clear" w:color="auto" w:fill="auto"/>
            <w:noWrap/>
          </w:tcPr>
          <w:p w14:paraId="59452B4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26" w:type="pct"/>
            <w:shd w:val="clear" w:color="auto" w:fill="auto"/>
            <w:noWrap/>
          </w:tcPr>
          <w:p w14:paraId="4D9A0C9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79, 1.81)</w:t>
            </w:r>
          </w:p>
        </w:tc>
        <w:tc>
          <w:tcPr>
            <w:tcW w:w="256" w:type="pct"/>
            <w:shd w:val="clear" w:color="auto" w:fill="auto"/>
            <w:noWrap/>
          </w:tcPr>
          <w:p w14:paraId="29E2203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51" w:type="pct"/>
            <w:shd w:val="clear" w:color="auto" w:fill="auto"/>
            <w:noWrap/>
          </w:tcPr>
          <w:p w14:paraId="62FA1D7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5" w:type="pct"/>
            <w:shd w:val="clear" w:color="auto" w:fill="auto"/>
            <w:noWrap/>
          </w:tcPr>
          <w:p w14:paraId="30494F6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41" w:type="pct"/>
            <w:shd w:val="clear" w:color="auto" w:fill="auto"/>
            <w:noWrap/>
          </w:tcPr>
          <w:p w14:paraId="0776D3F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34, 2.11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74AF810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F0750" w:rsidRPr="00843B15" w14:paraId="7156917C" w14:textId="77777777" w:rsidTr="00D46F06">
        <w:trPr>
          <w:trHeight w:val="290"/>
        </w:trPr>
        <w:tc>
          <w:tcPr>
            <w:tcW w:w="3610" w:type="pct"/>
            <w:gridSpan w:val="8"/>
            <w:shd w:val="clear" w:color="auto" w:fill="auto"/>
            <w:vAlign w:val="bottom"/>
            <w:hideMark/>
          </w:tcPr>
          <w:p w14:paraId="4A4FF73A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ife Stage 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8CC3D7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E5DFBE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696B84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F271A1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217A1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F0750" w:rsidRPr="00843B15" w14:paraId="0950ADD6" w14:textId="77777777" w:rsidTr="00D46F06">
        <w:trPr>
          <w:trHeight w:val="290"/>
        </w:trPr>
        <w:tc>
          <w:tcPr>
            <w:tcW w:w="3866" w:type="pct"/>
            <w:gridSpan w:val="9"/>
            <w:shd w:val="clear" w:color="auto" w:fill="auto"/>
            <w:vAlign w:val="bottom"/>
          </w:tcPr>
          <w:p w14:paraId="21183211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1: </w:t>
            </w:r>
            <w:r w:rsidRPr="00843B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married or living with a partne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 w:themeColor="text1"/>
                <w:sz w:val="20"/>
                <w:szCs w:val="20"/>
              </w:rPr>
              <w:t>&amp;</w:t>
            </w:r>
            <w:r w:rsidRPr="00843B1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≤</w:t>
            </w: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49 years old (referent)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14:paraId="38457EE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5D23589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300B44F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  <w:vAlign w:val="bottom"/>
          </w:tcPr>
          <w:p w14:paraId="3B60BD7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5F0750" w:rsidRPr="00843B15" w14:paraId="5FEC88F3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7729A209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 2: Married under 3 yea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14:paraId="133A356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vAlign w:val="bottom"/>
          </w:tcPr>
          <w:p w14:paraId="3B20375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5DF7ECE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0B48542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70D0334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85" w:type="pct"/>
            <w:shd w:val="clear" w:color="auto" w:fill="auto"/>
            <w:noWrap/>
          </w:tcPr>
          <w:p w14:paraId="7E4C1AF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41" w:type="pct"/>
            <w:shd w:val="clear" w:color="auto" w:fill="auto"/>
            <w:noWrap/>
          </w:tcPr>
          <w:p w14:paraId="48B3260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0, 4.44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1BC7ED6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5F0750" w:rsidRPr="00843B15" w14:paraId="6781AB0F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104EB303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3: Married greater than 3 year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55D2F">
              <w:rPr>
                <w:rFonts w:ascii="Times New Roman" w:hAnsi="Times New Roman" w:cs="Times New Roman"/>
                <w:sz w:val="20"/>
                <w:szCs w:val="20"/>
              </w:rPr>
              <w:t xml:space="preserve"> ≤49 years old</w:t>
            </w:r>
            <w:r w:rsidRPr="00843B15" w:rsidDel="00CC2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14:paraId="363640A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vAlign w:val="bottom"/>
          </w:tcPr>
          <w:p w14:paraId="5A5BE45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1254DAD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C5C4B2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5BBB602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85" w:type="pct"/>
            <w:shd w:val="clear" w:color="auto" w:fill="auto"/>
            <w:noWrap/>
          </w:tcPr>
          <w:p w14:paraId="3E65456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41" w:type="pct"/>
            <w:shd w:val="clear" w:color="auto" w:fill="auto"/>
            <w:noWrap/>
          </w:tcPr>
          <w:p w14:paraId="4E23B2C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01, 2.16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4A8EE8B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5F0750" w:rsidRPr="00843B15" w14:paraId="6CB3CC7D" w14:textId="77777777" w:rsidTr="00D46F06">
        <w:trPr>
          <w:trHeight w:val="290"/>
        </w:trPr>
        <w:tc>
          <w:tcPr>
            <w:tcW w:w="2750" w:type="pct"/>
            <w:gridSpan w:val="5"/>
            <w:shd w:val="clear" w:color="auto" w:fill="auto"/>
            <w:vAlign w:val="bottom"/>
          </w:tcPr>
          <w:p w14:paraId="748C59B4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tage 4: Over 49 years old</w:t>
            </w:r>
          </w:p>
        </w:tc>
        <w:tc>
          <w:tcPr>
            <w:tcW w:w="247" w:type="pct"/>
            <w:shd w:val="clear" w:color="auto" w:fill="auto"/>
            <w:noWrap/>
            <w:vAlign w:val="bottom"/>
          </w:tcPr>
          <w:p w14:paraId="475A46E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vAlign w:val="bottom"/>
          </w:tcPr>
          <w:p w14:paraId="6D5DDC3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</w:tcPr>
          <w:p w14:paraId="44D5DF7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shd w:val="clear" w:color="auto" w:fill="auto"/>
            <w:noWrap/>
            <w:vAlign w:val="bottom"/>
          </w:tcPr>
          <w:p w14:paraId="5BEB3FD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shd w:val="clear" w:color="auto" w:fill="auto"/>
            <w:noWrap/>
          </w:tcPr>
          <w:p w14:paraId="6AFCB98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85" w:type="pct"/>
            <w:shd w:val="clear" w:color="auto" w:fill="auto"/>
            <w:noWrap/>
          </w:tcPr>
          <w:p w14:paraId="7C66402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441" w:type="pct"/>
            <w:shd w:val="clear" w:color="auto" w:fill="auto"/>
            <w:noWrap/>
          </w:tcPr>
          <w:p w14:paraId="79B785A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3.33, 2.35)</w:t>
            </w:r>
          </w:p>
        </w:tc>
        <w:tc>
          <w:tcPr>
            <w:tcW w:w="257" w:type="pct"/>
            <w:tcBorders>
              <w:right w:val="nil"/>
            </w:tcBorders>
            <w:shd w:val="clear" w:color="auto" w:fill="auto"/>
            <w:noWrap/>
          </w:tcPr>
          <w:p w14:paraId="108F837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5F0750" w:rsidRPr="00843B15" w14:paraId="4F9F0A49" w14:textId="77777777" w:rsidTr="00D46F06">
        <w:trPr>
          <w:trHeight w:val="290"/>
        </w:trPr>
        <w:tc>
          <w:tcPr>
            <w:tcW w:w="2750" w:type="pct"/>
            <w:gridSpan w:val="5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8CA33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economic Level: Wealth Quintiles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EADA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5B7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585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A991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909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B15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992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4E9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0750" w:rsidRPr="00843B15" w14:paraId="1EE28F55" w14:textId="77777777" w:rsidTr="00D46F06">
        <w:trPr>
          <w:trHeight w:val="290"/>
        </w:trPr>
        <w:tc>
          <w:tcPr>
            <w:tcW w:w="159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A64C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Highes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8427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62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4E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19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509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D76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F5F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C80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1FA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966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5576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9, 4.0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87D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F0750" w:rsidRPr="00843B15" w14:paraId="62E98590" w14:textId="77777777" w:rsidTr="00D46F06">
        <w:trPr>
          <w:trHeight w:val="290"/>
        </w:trPr>
        <w:tc>
          <w:tcPr>
            <w:tcW w:w="159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7602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Fourth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B87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BD2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6D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DA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920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A2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500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8F5F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2F9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A917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C2AA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70, 4.8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EBA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F0750" w:rsidRPr="00843B15" w14:paraId="7730CB63" w14:textId="77777777" w:rsidTr="00D46F06">
        <w:trPr>
          <w:trHeight w:val="290"/>
        </w:trPr>
        <w:tc>
          <w:tcPr>
            <w:tcW w:w="159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5D6F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Middl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23B6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6B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0FD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960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6C1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E7F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52A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E64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C19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174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59D1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5, 3.6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7D6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F0750" w:rsidRPr="00843B15" w14:paraId="080DAC30" w14:textId="77777777" w:rsidTr="00D46F06">
        <w:trPr>
          <w:trHeight w:val="290"/>
        </w:trPr>
        <w:tc>
          <w:tcPr>
            <w:tcW w:w="159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77A6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Secon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329D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7F6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8D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D7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02F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181E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09B2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07D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588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BC43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3EF51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4, 3.3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AEC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5F0750" w:rsidRPr="00843B15" w14:paraId="73DD2AE2" w14:textId="77777777" w:rsidTr="00D46F06">
        <w:trPr>
          <w:trHeight w:val="290"/>
        </w:trPr>
        <w:tc>
          <w:tcPr>
            <w:tcW w:w="1598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F936124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Lowest (referent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624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A44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E0C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19D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4E5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DF90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5D5E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D8FB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0FC8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3F39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41AE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FB4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-</w:t>
            </w:r>
          </w:p>
        </w:tc>
      </w:tr>
      <w:tr w:rsidR="005F0750" w:rsidRPr="00843B15" w14:paraId="05493988" w14:textId="77777777" w:rsidTr="00D46F06">
        <w:trPr>
          <w:trHeight w:val="29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31A9D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Health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ABEA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F04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679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08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FB2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C709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4FCD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9C5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99C6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2F4D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79D8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2.37, -1.3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2C0B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01</w:t>
            </w:r>
          </w:p>
        </w:tc>
      </w:tr>
      <w:tr w:rsidR="005F0750" w:rsidRPr="00843B15" w14:paraId="6D8FF6B1" w14:textId="77777777" w:rsidTr="00D46F06">
        <w:trPr>
          <w:trHeight w:val="290"/>
        </w:trPr>
        <w:tc>
          <w:tcPr>
            <w:tcW w:w="1817" w:type="pct"/>
            <w:gridSpan w:val="2"/>
            <w:tcBorders>
              <w:top w:val="nil"/>
              <w:right w:val="nil"/>
            </w:tcBorders>
            <w:shd w:val="clear" w:color="auto" w:fill="auto"/>
            <w:vAlign w:val="bottom"/>
            <w:hideMark/>
          </w:tcPr>
          <w:p w14:paraId="6530B739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Social Support</w:t>
            </w: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F4F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EA8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BA8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35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F8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8D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4917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6E7F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3E158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C75E4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5, 1.75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39F3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5F0750" w:rsidRPr="00843B15" w14:paraId="5AF0DCDF" w14:textId="77777777" w:rsidTr="00D46F06">
        <w:trPr>
          <w:trHeight w:val="290"/>
        </w:trPr>
        <w:tc>
          <w:tcPr>
            <w:tcW w:w="1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F7CBD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453C" w14:textId="77777777" w:rsidR="005F0750" w:rsidRPr="00843B15" w:rsidRDefault="005F0750" w:rsidP="00D46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itional Model Components</w:t>
            </w:r>
          </w:p>
        </w:tc>
      </w:tr>
      <w:tr w:rsidR="005F0750" w:rsidRPr="00843B15" w14:paraId="737C842C" w14:textId="77777777" w:rsidTr="00D46F06">
        <w:trPr>
          <w:trHeight w:val="290"/>
        </w:trPr>
        <w:tc>
          <w:tcPr>
            <w:tcW w:w="1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63B30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-Square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9B0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EEF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BBD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FF9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7E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2D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CA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DA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8B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3D19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C6B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42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F0750" w:rsidRPr="00843B15" w14:paraId="38D8C082" w14:textId="77777777" w:rsidTr="00D46F06">
        <w:trPr>
          <w:trHeight w:val="290"/>
        </w:trPr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77244" w14:textId="77777777" w:rsidR="005F0750" w:rsidRPr="00843B15" w:rsidRDefault="005F0750" w:rsidP="00D46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-value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4BEE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D043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C46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C6A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72F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3*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66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61C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857D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D16B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3B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2*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F1E0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FE5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EC8" w14:textId="77777777" w:rsidR="005F0750" w:rsidRPr="00843B15" w:rsidRDefault="005F0750" w:rsidP="00D46F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4950DEF" w14:textId="2AB128B9" w:rsidR="005C4B4D" w:rsidRPr="005F0750" w:rsidRDefault="005F0750">
      <w:pPr>
        <w:rPr>
          <w:rFonts w:ascii="Times New Roman" w:hAnsi="Times New Roman" w:cs="Times New Roman"/>
          <w:sz w:val="24"/>
          <w:szCs w:val="24"/>
        </w:rPr>
      </w:pPr>
      <w:r w:rsidRPr="005F0750">
        <w:rPr>
          <w:rFonts w:ascii="Times New Roman" w:hAnsi="Times New Roman" w:cs="Times New Roman"/>
          <w:sz w:val="24"/>
          <w:szCs w:val="24"/>
        </w:rPr>
        <w:t>*Significant at p&lt;0.05</w:t>
      </w:r>
    </w:p>
    <w:sectPr w:rsidR="005C4B4D" w:rsidRPr="005F0750" w:rsidSect="005F07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750"/>
    <w:rsid w:val="00006DC8"/>
    <w:rsid w:val="005814C5"/>
    <w:rsid w:val="005C4B4D"/>
    <w:rsid w:val="005F0750"/>
    <w:rsid w:val="00CF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D1D56"/>
  <w15:chartTrackingRefBased/>
  <w15:docId w15:val="{576C410B-767B-4A23-BA6E-68F84FCA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750"/>
  </w:style>
  <w:style w:type="paragraph" w:styleId="Heading1">
    <w:name w:val="heading 1"/>
    <w:basedOn w:val="Normal"/>
    <w:next w:val="Normal"/>
    <w:link w:val="Heading1Char"/>
    <w:uiPriority w:val="9"/>
    <w:qFormat/>
    <w:rsid w:val="005F0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7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7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7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7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7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7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7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7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7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7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7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7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0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7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0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0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7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, Nicole</dc:creator>
  <cp:keywords/>
  <dc:description/>
  <cp:lastModifiedBy>Stephan, Nicole</cp:lastModifiedBy>
  <cp:revision>1</cp:revision>
  <dcterms:created xsi:type="dcterms:W3CDTF">2024-09-15T19:33:00Z</dcterms:created>
  <dcterms:modified xsi:type="dcterms:W3CDTF">2024-09-15T19:34:00Z</dcterms:modified>
</cp:coreProperties>
</file>